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495D9" w14:textId="77777777" w:rsidR="000A62D4" w:rsidRDefault="00761775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Supplemental Table </w:t>
      </w:r>
      <w:r>
        <w:rPr>
          <w:rFonts w:ascii="Times New Roman" w:hAnsi="Times New Roman" w:hint="eastAsia"/>
          <w:color w:val="000000" w:themeColor="text1"/>
        </w:rPr>
        <w:t>1</w:t>
      </w:r>
      <w:r>
        <w:rPr>
          <w:rFonts w:ascii="Times New Roman" w:hAnsi="Times New Roman"/>
          <w:color w:val="000000" w:themeColor="text1"/>
        </w:rPr>
        <w:t>. Laboratory examination</w:t>
      </w:r>
      <w:r>
        <w:rPr>
          <w:rFonts w:ascii="Times New Roman" w:hAnsi="Times New Roman" w:hint="eastAsia"/>
          <w:color w:val="000000" w:themeColor="text1"/>
        </w:rPr>
        <w:t>.</w:t>
      </w:r>
    </w:p>
    <w:p w14:paraId="01A58B37" w14:textId="77777777" w:rsidR="000A62D4" w:rsidRDefault="00761775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hint="eastAsia"/>
          <w:color w:val="000000" w:themeColor="text1"/>
        </w:rPr>
        <w:t>A: Relevant hematologic examination.</w:t>
      </w:r>
    </w:p>
    <w:tbl>
      <w:tblPr>
        <w:tblW w:w="13918" w:type="dxa"/>
        <w:tblInd w:w="-135" w:type="dxa"/>
        <w:tblLayout w:type="fixed"/>
        <w:tblLook w:val="04A0" w:firstRow="1" w:lastRow="0" w:firstColumn="1" w:lastColumn="0" w:noHBand="0" w:noVBand="1"/>
      </w:tblPr>
      <w:tblGrid>
        <w:gridCol w:w="2775"/>
        <w:gridCol w:w="992"/>
        <w:gridCol w:w="131"/>
        <w:gridCol w:w="992"/>
        <w:gridCol w:w="1125"/>
        <w:gridCol w:w="1123"/>
        <w:gridCol w:w="1123"/>
        <w:gridCol w:w="1123"/>
        <w:gridCol w:w="1123"/>
        <w:gridCol w:w="992"/>
        <w:gridCol w:w="992"/>
        <w:gridCol w:w="1427"/>
      </w:tblGrid>
      <w:tr w:rsidR="00D40E98" w14:paraId="78C91928" w14:textId="77777777" w:rsidTr="00D40E98">
        <w:trPr>
          <w:trHeight w:val="285"/>
        </w:trPr>
        <w:tc>
          <w:tcPr>
            <w:tcW w:w="277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DA673D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Parameter</w:t>
            </w:r>
          </w:p>
        </w:tc>
        <w:tc>
          <w:tcPr>
            <w:tcW w:w="112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E8E30DC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</w:p>
        </w:tc>
        <w:tc>
          <w:tcPr>
            <w:tcW w:w="8593" w:type="dxa"/>
            <w:gridSpan w:val="8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77A16" w14:textId="06C9960D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Time of examination</w:t>
            </w:r>
          </w:p>
        </w:tc>
        <w:tc>
          <w:tcPr>
            <w:tcW w:w="1427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D364A6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 xml:space="preserve"> Normal range</w:t>
            </w: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*</w:t>
            </w:r>
          </w:p>
        </w:tc>
      </w:tr>
      <w:tr w:rsidR="00D40E98" w14:paraId="7B4DA385" w14:textId="77777777" w:rsidTr="00D40E98">
        <w:trPr>
          <w:trHeight w:val="567"/>
        </w:trPr>
        <w:tc>
          <w:tcPr>
            <w:tcW w:w="27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5D70040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18783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</w:p>
        </w:tc>
        <w:tc>
          <w:tcPr>
            <w:tcW w:w="6609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186AB" w14:textId="2FF55458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in hospital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82BC7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follow-up</w:t>
            </w:r>
          </w:p>
        </w:tc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847372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D40E98" w14:paraId="4798E50E" w14:textId="77777777" w:rsidTr="00D40E98">
        <w:trPr>
          <w:trHeight w:val="567"/>
        </w:trPr>
        <w:tc>
          <w:tcPr>
            <w:tcW w:w="2775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870D9D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223A3F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 xml:space="preserve">Day 2 from onset </w:t>
            </w:r>
          </w:p>
        </w:tc>
        <w:tc>
          <w:tcPr>
            <w:tcW w:w="1123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214042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Day 6 from onset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AACE64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Day 17 from onset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14:paraId="5944F8BC" w14:textId="0CB2F7F2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Day 22 from onset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1BC7E77" w14:textId="42A89ABC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Day 31 from onset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74C5C8D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Day 46 from onset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87578D" w14:textId="7B5F6F8E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Day</w:t>
            </w:r>
            <w:r w:rsidRPr="00AF39E4"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58</w:t>
            </w:r>
          </w:p>
          <w:p w14:paraId="5E369D41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from ons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03BA911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bookmarkStart w:id="0" w:name="OLE_LINK6"/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 xml:space="preserve">Month 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lang w:bidi="ar"/>
              </w:rPr>
              <w:t>6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 xml:space="preserve"> from onset</w:t>
            </w:r>
            <w:bookmarkEnd w:id="0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BD1E4F1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bookmarkStart w:id="1" w:name="OLE_LINK1"/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 xml:space="preserve">Month </w:t>
            </w:r>
            <w:bookmarkEnd w:id="1"/>
            <w:r>
              <w:rPr>
                <w:rFonts w:ascii="Times New Roman" w:eastAsia="宋体" w:hAnsi="Times New Roman" w:hint="eastAsia"/>
                <w:color w:val="000000" w:themeColor="text1"/>
                <w:kern w:val="0"/>
                <w:lang w:bidi="ar"/>
              </w:rPr>
              <w:t xml:space="preserve">14 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from onset</w:t>
            </w:r>
          </w:p>
        </w:tc>
        <w:tc>
          <w:tcPr>
            <w:tcW w:w="1427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48BD73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D40E98" w14:paraId="38A66DF2" w14:textId="77777777" w:rsidTr="00D40E98">
        <w:trPr>
          <w:trHeight w:val="28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822BA" w14:textId="77777777" w:rsidR="00D40E98" w:rsidRDefault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lang w:bidi="ar"/>
              </w:rPr>
              <w:t>Bloo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90ED7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B1CB5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13FC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B7D867B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08849" w14:textId="4607275A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914E9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17EB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67415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FF7B7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CFCA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D40E98" w14:paraId="59199931" w14:textId="77777777" w:rsidTr="00D40E98">
        <w:trPr>
          <w:trHeight w:val="28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4B687" w14:textId="567A99BE" w:rsidR="00D40E98" w:rsidRDefault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WBC (10</w:t>
            </w:r>
            <w:r w:rsidRPr="00761775">
              <w:rPr>
                <w:rFonts w:ascii="Times New Roman" w:eastAsia="宋体" w:hAnsi="Times New Roman"/>
                <w:color w:val="000000" w:themeColor="text1"/>
                <w:kern w:val="0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3C2C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1.37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049BD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7.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A4EA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9.3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45FB339" w14:textId="3469D272" w:rsidR="00D40E98" w:rsidRPr="00AF39E4" w:rsidRDefault="00AF6187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AF39E4">
              <w:rPr>
                <w:rFonts w:ascii="Times New Roman" w:eastAsia="宋体" w:hAnsi="Times New Roman" w:hint="eastAsia"/>
                <w:color w:val="000000" w:themeColor="text1"/>
              </w:rPr>
              <w:t>9</w:t>
            </w:r>
            <w:r w:rsidRPr="00AF39E4">
              <w:rPr>
                <w:rFonts w:ascii="Times New Roman" w:eastAsia="宋体" w:hAnsi="Times New Roman"/>
                <w:color w:val="000000" w:themeColor="text1"/>
              </w:rPr>
              <w:t>.2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862E5" w14:textId="399CEDE8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6ECBE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6.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5111D" w14:textId="7C2CB252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E4214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4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CA1D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5.4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B9400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3.5−9.5</w:t>
            </w:r>
          </w:p>
        </w:tc>
      </w:tr>
      <w:tr w:rsidR="00D40E98" w14:paraId="1E0BBE1C" w14:textId="77777777" w:rsidTr="00D40E98">
        <w:trPr>
          <w:trHeight w:val="28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6DACC" w14:textId="3868FC18" w:rsidR="00D40E98" w:rsidRDefault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Neutrophils (10</w:t>
            </w:r>
            <w:r w:rsidRPr="00761775">
              <w:rPr>
                <w:rFonts w:ascii="Times New Roman" w:eastAsia="宋体" w:hAnsi="Times New Roman"/>
                <w:color w:val="000000" w:themeColor="text1"/>
                <w:kern w:val="0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49075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0.57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6DC3A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5.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837F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7.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400B4E7" w14:textId="450D55A1" w:rsidR="00D40E98" w:rsidRPr="00AF39E4" w:rsidRDefault="00AF6187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AF39E4">
              <w:rPr>
                <w:rFonts w:ascii="Times New Roman" w:eastAsia="宋体" w:hAnsi="Times New Roman" w:hint="eastAsia"/>
                <w:color w:val="000000" w:themeColor="text1"/>
              </w:rPr>
              <w:t>7</w:t>
            </w:r>
            <w:r w:rsidRPr="00AF39E4">
              <w:rPr>
                <w:rFonts w:ascii="Times New Roman" w:eastAsia="宋体" w:hAnsi="Times New Roman"/>
                <w:color w:val="000000" w:themeColor="text1"/>
              </w:rPr>
              <w:t>.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084AB" w14:textId="766B78A8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4C52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4.2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2A21C" w14:textId="2B36B4C4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D67C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E1595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2.4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DA5B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.8−6.3</w:t>
            </w:r>
          </w:p>
        </w:tc>
      </w:tr>
      <w:tr w:rsidR="00D40E98" w14:paraId="6BE444BD" w14:textId="77777777" w:rsidTr="00D40E98">
        <w:trPr>
          <w:trHeight w:val="28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0520" w14:textId="2E9BF80A" w:rsidR="00D40E98" w:rsidRDefault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Lymphocytes (10</w:t>
            </w:r>
            <w:r w:rsidRPr="00761775">
              <w:rPr>
                <w:rFonts w:ascii="Times New Roman" w:eastAsia="宋体" w:hAnsi="Times New Roman"/>
                <w:color w:val="000000" w:themeColor="text1"/>
                <w:kern w:val="0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66501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0.53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DC308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0.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00ADD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0.6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7DD68B1" w14:textId="5C70F3B9" w:rsidR="00D40E98" w:rsidRPr="00AF39E4" w:rsidRDefault="00AF6187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AF39E4">
              <w:rPr>
                <w:rFonts w:ascii="Times New Roman" w:eastAsia="宋体" w:hAnsi="Times New Roman" w:hint="eastAsia"/>
                <w:color w:val="000000" w:themeColor="text1"/>
              </w:rPr>
              <w:t>0</w:t>
            </w:r>
            <w:r w:rsidRPr="00AF39E4">
              <w:rPr>
                <w:rFonts w:ascii="Times New Roman" w:eastAsia="宋体" w:hAnsi="Times New Roman"/>
                <w:color w:val="000000" w:themeColor="text1"/>
              </w:rPr>
              <w:t>.8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649F" w14:textId="7A28BCBC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2BA3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.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F125" w14:textId="207F2D1D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7E59E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0BBAF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2.42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07E3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.1−3.2</w:t>
            </w:r>
          </w:p>
        </w:tc>
      </w:tr>
      <w:tr w:rsidR="00D40E98" w14:paraId="52508BBF" w14:textId="77777777" w:rsidTr="00D40E98">
        <w:trPr>
          <w:trHeight w:val="28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E61F" w14:textId="77777777" w:rsidR="00D40E98" w:rsidRDefault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Hemoglobin (g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1F6A0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70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F16EB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68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F116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9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8256273" w14:textId="4887D86C" w:rsidR="00D40E98" w:rsidRPr="00AF39E4" w:rsidRDefault="00AF6187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AF39E4">
              <w:rPr>
                <w:rFonts w:ascii="Times New Roman" w:eastAsia="宋体" w:hAnsi="Times New Roman" w:hint="eastAsia"/>
                <w:color w:val="000000" w:themeColor="text1"/>
              </w:rPr>
              <w:t>9</w:t>
            </w:r>
            <w:r w:rsidRPr="00AF39E4">
              <w:rPr>
                <w:rFonts w:ascii="Times New Roman" w:eastAsia="宋体" w:hAnsi="Times New Roman"/>
                <w:color w:val="000000" w:themeColor="text1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D047" w14:textId="54061375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A143B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6C624" w14:textId="2CEAF554" w:rsidR="00D40E98" w:rsidRDefault="00D40E98" w:rsidP="00FE6812">
            <w:pPr>
              <w:widowControl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 xml:space="preserve">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4173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1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7A19C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15.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FA66E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15−150</w:t>
            </w:r>
          </w:p>
        </w:tc>
      </w:tr>
      <w:tr w:rsidR="00D40E98" w14:paraId="3DEBFD16" w14:textId="77777777" w:rsidTr="00D40E98">
        <w:trPr>
          <w:trHeight w:val="28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E0AA8" w14:textId="77777777" w:rsidR="00D40E98" w:rsidRDefault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Blood cytokin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BBAED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F0583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376B1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10DAC58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D20C4" w14:textId="1D3E7B52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EF72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4C601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CC2D1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BD72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27916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D40E98" w14:paraId="7F922520" w14:textId="77777777" w:rsidTr="00D40E98">
        <w:trPr>
          <w:trHeight w:val="9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90265" w14:textId="77777777" w:rsidR="00D40E98" w:rsidRDefault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IL-8 (</w:t>
            </w:r>
            <w:proofErr w:type="spellStart"/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pg</w:t>
            </w:r>
            <w:proofErr w:type="spellEnd"/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/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DA884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C942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8.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3EC2E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AC16C29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85649" w14:textId="04995E40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3037D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5.4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AB80" w14:textId="2B3A08F2" w:rsidR="00D40E98" w:rsidRPr="00AF39E4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AF39E4">
              <w:rPr>
                <w:rFonts w:ascii="Times New Roman" w:eastAsia="宋体" w:hAnsi="Times New Roman" w:hint="eastAsia"/>
                <w:color w:val="000000" w:themeColor="text1"/>
              </w:rPr>
              <w:t>6</w:t>
            </w:r>
            <w:r w:rsidRPr="00AF39E4">
              <w:rPr>
                <w:rFonts w:ascii="Times New Roman" w:eastAsia="宋体" w:hAnsi="Times New Roman"/>
                <w:color w:val="000000" w:themeColor="text1"/>
              </w:rPr>
              <w:t>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2636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7E839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76E7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0−15.71</w:t>
            </w:r>
          </w:p>
        </w:tc>
      </w:tr>
      <w:tr w:rsidR="00D40E98" w14:paraId="0FC6EEEC" w14:textId="77777777" w:rsidTr="00D40E98">
        <w:trPr>
          <w:trHeight w:val="28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74496" w14:textId="77777777" w:rsidR="00D40E98" w:rsidRDefault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INF-γ (</w:t>
            </w:r>
            <w:proofErr w:type="spellStart"/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pg</w:t>
            </w:r>
            <w:proofErr w:type="spellEnd"/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/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EE56A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F2D1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2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1791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.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FA733BF" w14:textId="77777777" w:rsidR="00D40E98" w:rsidRDefault="00D40E98" w:rsidP="00FE6812">
            <w:pPr>
              <w:widowControl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CEC6" w14:textId="395F14A1" w:rsidR="00D40E98" w:rsidRDefault="00D40E98" w:rsidP="00FE6812">
            <w:pPr>
              <w:widowControl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eastAsia="宋体" w:hAnsi="Times New Roman"/>
                <w:color w:val="000000" w:themeColor="text1"/>
              </w:rPr>
              <w:t xml:space="preserve">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4525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.3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644C" w14:textId="69F65327" w:rsidR="00D40E98" w:rsidRPr="00AF39E4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AF39E4">
              <w:rPr>
                <w:rFonts w:ascii="Times New Roman" w:eastAsia="宋体" w:hAnsi="Times New Roman" w:hint="eastAsia"/>
                <w:color w:val="000000" w:themeColor="text1"/>
              </w:rPr>
              <w:t>0</w:t>
            </w:r>
            <w:r w:rsidRPr="00AF39E4">
              <w:rPr>
                <w:rFonts w:ascii="Times New Roman" w:eastAsia="宋体" w:hAnsi="Times New Roman"/>
                <w:color w:val="000000" w:themeColor="text1"/>
              </w:rPr>
              <w:t>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98DE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4DA6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D9A58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0−4.43</w:t>
            </w:r>
          </w:p>
        </w:tc>
      </w:tr>
      <w:tr w:rsidR="00D40E98" w14:paraId="4746C271" w14:textId="77777777" w:rsidTr="00D40E98">
        <w:trPr>
          <w:trHeight w:val="28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89C1D" w14:textId="77777777" w:rsidR="00D40E98" w:rsidRDefault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IL-6 (</w:t>
            </w:r>
            <w:proofErr w:type="spellStart"/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pg</w:t>
            </w:r>
            <w:proofErr w:type="spellEnd"/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/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9F034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0FBC5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2.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7783A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6.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57B4BBD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C23BC" w14:textId="1C78E87A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3B4E4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3.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879D" w14:textId="23FA760B" w:rsidR="00D40E98" w:rsidRPr="00AF39E4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AF39E4">
              <w:rPr>
                <w:rFonts w:ascii="Times New Roman" w:eastAsia="宋体" w:hAnsi="Times New Roman" w:hint="eastAsia"/>
                <w:color w:val="000000" w:themeColor="text1"/>
              </w:rPr>
              <w:t>3</w:t>
            </w:r>
            <w:r w:rsidRPr="00AF39E4">
              <w:rPr>
                <w:rFonts w:ascii="Times New Roman" w:eastAsia="宋体" w:hAnsi="Times New Roman"/>
                <w:color w:val="000000" w:themeColor="text1"/>
              </w:rPr>
              <w:t>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26461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1CEFB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42D5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0−11.09</w:t>
            </w:r>
          </w:p>
        </w:tc>
      </w:tr>
      <w:tr w:rsidR="00D40E98" w14:paraId="5B77E052" w14:textId="77777777" w:rsidTr="00D40E98">
        <w:trPr>
          <w:trHeight w:val="28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3375" w14:textId="77777777" w:rsidR="00D40E98" w:rsidRDefault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IL-10 (</w:t>
            </w:r>
            <w:proofErr w:type="spellStart"/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pg</w:t>
            </w:r>
            <w:proofErr w:type="spellEnd"/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/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8D124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306A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.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A2BC0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F063C75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D250A" w14:textId="46156D13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2C4A1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4.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E1FB8" w14:textId="033A8A6D" w:rsidR="00D40E98" w:rsidRPr="00AF39E4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AF39E4">
              <w:rPr>
                <w:rFonts w:ascii="Times New Roman" w:eastAsia="宋体" w:hAnsi="Times New Roman" w:hint="eastAsia"/>
                <w:color w:val="000000" w:themeColor="text1"/>
              </w:rPr>
              <w:t>4</w:t>
            </w:r>
            <w:r w:rsidRPr="00AF39E4">
              <w:rPr>
                <w:rFonts w:ascii="Times New Roman" w:eastAsia="宋体" w:hAnsi="Times New Roman"/>
                <w:color w:val="000000" w:themeColor="text1"/>
              </w:rPr>
              <w:t>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39768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4825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0ABB3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0−4.5</w:t>
            </w:r>
          </w:p>
        </w:tc>
      </w:tr>
      <w:tr w:rsidR="00D40E98" w14:paraId="5BD2DC0D" w14:textId="77777777" w:rsidTr="00D40E98">
        <w:trPr>
          <w:trHeight w:val="28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9204" w14:textId="77777777" w:rsidR="00D40E98" w:rsidRDefault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IL-17A (</w:t>
            </w:r>
            <w:proofErr w:type="spellStart"/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pg</w:t>
            </w:r>
            <w:proofErr w:type="spellEnd"/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/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7055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52E4B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4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DBCAD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2.8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056E95C" w14:textId="77777777" w:rsidR="00D40E98" w:rsidRDefault="00D40E98" w:rsidP="00FE6812">
            <w:pPr>
              <w:widowControl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C12FD" w14:textId="6D4A2413" w:rsidR="00D40E98" w:rsidRDefault="00D40E98" w:rsidP="00FE6812">
            <w:pPr>
              <w:widowControl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 xml:space="preserve">    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13B19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0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4D09F" w14:textId="7F2A2E16" w:rsidR="00D40E98" w:rsidRPr="00AF39E4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AF39E4">
              <w:rPr>
                <w:rFonts w:ascii="Times New Roman" w:eastAsia="宋体" w:hAnsi="Times New Roman" w:hint="eastAsia"/>
                <w:color w:val="000000" w:themeColor="text1"/>
              </w:rPr>
              <w:t>2</w:t>
            </w:r>
            <w:r w:rsidRPr="00AF39E4">
              <w:rPr>
                <w:rFonts w:ascii="Times New Roman" w:eastAsia="宋体" w:hAnsi="Times New Roman"/>
                <w:color w:val="000000" w:themeColor="text1"/>
              </w:rPr>
              <w:t>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459D9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7BDDC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B8D92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0−4.74</w:t>
            </w:r>
          </w:p>
        </w:tc>
      </w:tr>
      <w:tr w:rsidR="00D40E98" w14:paraId="1B0B32FB" w14:textId="77777777" w:rsidTr="00D40E98">
        <w:trPr>
          <w:trHeight w:val="28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B989" w14:textId="77777777" w:rsidR="00D40E98" w:rsidRDefault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Lymphocyte subpopulations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lang w:bidi="ar"/>
              </w:rPr>
              <w:t xml:space="preserve">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A9C4F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B2683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1690D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B88D768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DC0F" w14:textId="31433D06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F81A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7D051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8937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0025C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7552B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D40E98" w14:paraId="06F60503" w14:textId="77777777" w:rsidTr="00D40E98">
        <w:trPr>
          <w:trHeight w:val="28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F914A" w14:textId="77777777" w:rsidR="00D40E98" w:rsidRDefault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Lymphocytes(/µ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59003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8B8B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430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04623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239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2173FE92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831B" w14:textId="57A9126C" w:rsidR="00D40E98" w:rsidRPr="00AF39E4" w:rsidRDefault="00256E1C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AF39E4">
              <w:rPr>
                <w:rFonts w:ascii="Times New Roman" w:eastAsia="宋体" w:hAnsi="Times New Roman" w:hint="eastAsia"/>
                <w:color w:val="000000" w:themeColor="text1"/>
              </w:rPr>
              <w:t>1</w:t>
            </w:r>
            <w:r w:rsidRPr="00AF39E4">
              <w:rPr>
                <w:rFonts w:ascii="Times New Roman" w:eastAsia="宋体" w:hAnsi="Times New Roman"/>
                <w:color w:val="000000" w:themeColor="text1"/>
              </w:rPr>
              <w:t>431,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8D35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</w:rPr>
              <w:t>1427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0166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786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630B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97A7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C8C5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530−3700</w:t>
            </w:r>
          </w:p>
        </w:tc>
      </w:tr>
      <w:tr w:rsidR="00D40E98" w14:paraId="5DBDF33A" w14:textId="77777777" w:rsidTr="00D40E98">
        <w:trPr>
          <w:trHeight w:val="28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AF698" w14:textId="77777777" w:rsidR="00D40E98" w:rsidRDefault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CD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lang w:bidi="ar"/>
              </w:rPr>
              <w:t>3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+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lang w:bidi="ar"/>
              </w:rPr>
              <w:t xml:space="preserve"> 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CD4+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lang w:bidi="ar"/>
              </w:rPr>
              <w:t xml:space="preserve"> 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T cells (/µ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E908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29A25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09.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46CC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091.2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49C44F6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8D347" w14:textId="55FD2EAD" w:rsidR="00D40E98" w:rsidRPr="00AF39E4" w:rsidRDefault="00256E1C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AF39E4">
              <w:rPr>
                <w:rFonts w:ascii="Times New Roman" w:eastAsia="宋体" w:hAnsi="Times New Roman" w:hint="eastAsia"/>
                <w:color w:val="000000" w:themeColor="text1"/>
              </w:rPr>
              <w:t>5</w:t>
            </w:r>
            <w:r w:rsidRPr="00AF39E4">
              <w:rPr>
                <w:rFonts w:ascii="Times New Roman" w:eastAsia="宋体" w:hAnsi="Times New Roman"/>
                <w:color w:val="000000" w:themeColor="text1"/>
              </w:rPr>
              <w:t>75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E3C76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</w:rPr>
              <w:t>460.3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4366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778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734E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233F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EC4D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550−1440</w:t>
            </w:r>
          </w:p>
        </w:tc>
      </w:tr>
      <w:tr w:rsidR="00D40E98" w14:paraId="73F696C2" w14:textId="77777777" w:rsidTr="00D40E98">
        <w:trPr>
          <w:trHeight w:val="28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8ED2F" w14:textId="77777777" w:rsidR="00D40E98" w:rsidRDefault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CD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lang w:bidi="ar"/>
              </w:rPr>
              <w:t>3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+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lang w:bidi="ar"/>
              </w:rPr>
              <w:t xml:space="preserve"> 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CD8+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lang w:bidi="ar"/>
              </w:rPr>
              <w:t xml:space="preserve"> 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T cells (/µ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FFA3E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FF205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40.5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66F6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747.7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FB62CAE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EA73C" w14:textId="1C66D9A3" w:rsidR="00D40E98" w:rsidRPr="00AF39E4" w:rsidRDefault="00256E1C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AF39E4">
              <w:rPr>
                <w:rFonts w:ascii="Times New Roman" w:eastAsia="宋体" w:hAnsi="Times New Roman" w:hint="eastAsia"/>
                <w:color w:val="000000" w:themeColor="text1"/>
              </w:rPr>
              <w:t>4</w:t>
            </w:r>
            <w:r w:rsidRPr="00AF39E4">
              <w:rPr>
                <w:rFonts w:ascii="Times New Roman" w:eastAsia="宋体" w:hAnsi="Times New Roman"/>
                <w:color w:val="000000" w:themeColor="text1"/>
              </w:rPr>
              <w:t>86.8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9EAA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638.4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D8897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77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08D6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5CD96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CD726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320−1250</w:t>
            </w:r>
          </w:p>
        </w:tc>
      </w:tr>
      <w:tr w:rsidR="00D40E98" w14:paraId="230A19E4" w14:textId="77777777" w:rsidTr="00D40E98">
        <w:trPr>
          <w:trHeight w:val="9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7508" w14:textId="77777777" w:rsidR="00D40E98" w:rsidRDefault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B cells (/µ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084C1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B994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83.2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37F6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331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298A66F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A000" w14:textId="3B8D5E64" w:rsidR="00D40E98" w:rsidRPr="00AF39E4" w:rsidRDefault="00256E1C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AF39E4">
              <w:rPr>
                <w:rFonts w:ascii="Times New Roman" w:eastAsia="宋体" w:hAnsi="Times New Roman" w:hint="eastAsia"/>
                <w:color w:val="000000" w:themeColor="text1"/>
              </w:rPr>
              <w:t>2</w:t>
            </w:r>
            <w:r w:rsidRPr="00AF39E4">
              <w:rPr>
                <w:rFonts w:ascii="Times New Roman" w:eastAsia="宋体" w:hAnsi="Times New Roman"/>
                <w:color w:val="000000" w:themeColor="text1"/>
              </w:rPr>
              <w:t>36.3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EC5B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</w:rPr>
              <w:t>140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160F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86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FD5D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0B04E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859CF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90−560</w:t>
            </w:r>
          </w:p>
        </w:tc>
      </w:tr>
      <w:tr w:rsidR="00D40E98" w14:paraId="79B7723A" w14:textId="77777777" w:rsidTr="00D40E98">
        <w:trPr>
          <w:trHeight w:val="28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00270" w14:textId="77777777" w:rsidR="00D40E98" w:rsidRDefault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NK cells (/µ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6EE3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CB907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58.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3515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70.6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F931126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43EB" w14:textId="291E4538" w:rsidR="00D40E98" w:rsidRPr="00AF39E4" w:rsidRDefault="00256E1C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AF39E4">
              <w:rPr>
                <w:rFonts w:ascii="Times New Roman" w:eastAsia="宋体" w:hAnsi="Times New Roman" w:hint="eastAsia"/>
                <w:color w:val="000000" w:themeColor="text1"/>
              </w:rPr>
              <w:t>7</w:t>
            </w:r>
            <w:r w:rsidRPr="00AF39E4">
              <w:rPr>
                <w:rFonts w:ascii="Times New Roman" w:eastAsia="宋体" w:hAnsi="Times New Roman"/>
                <w:color w:val="000000" w:themeColor="text1"/>
              </w:rPr>
              <w:t>0.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24752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</w:rPr>
              <w:t>127.4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6CA11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01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2B2C6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127C9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4803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50−1100</w:t>
            </w:r>
          </w:p>
        </w:tc>
      </w:tr>
      <w:tr w:rsidR="00D40E98" w14:paraId="1768AD48" w14:textId="77777777" w:rsidTr="00D40E98">
        <w:trPr>
          <w:trHeight w:val="28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624CB" w14:textId="77777777" w:rsidR="00D40E98" w:rsidRDefault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Thyroid func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2DD4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0ECB1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51181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E4FE632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D351E" w14:textId="5805B725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7CAA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6B84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4DB1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0559E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171D4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D40E98" w14:paraId="43A3544F" w14:textId="77777777" w:rsidTr="00D40E98">
        <w:trPr>
          <w:trHeight w:val="28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C5FC6" w14:textId="77777777" w:rsidR="00D40E98" w:rsidRDefault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FT3 (</w:t>
            </w:r>
            <w:proofErr w:type="spellStart"/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pmol</w:t>
            </w:r>
            <w:proofErr w:type="spellEnd"/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06BF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A2BB" w14:textId="77777777" w:rsidR="00D40E98" w:rsidRDefault="00D40E98">
            <w:pPr>
              <w:tabs>
                <w:tab w:val="left" w:pos="445"/>
              </w:tabs>
              <w:rPr>
                <w:rFonts w:ascii="Times New Roman" w:eastAsia="宋体" w:hAnsi="Times New Roman"/>
                <w:color w:val="0000FF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B580" w14:textId="0B167613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0937AD8" w14:textId="77BC8007" w:rsidR="00D40E98" w:rsidRPr="00AF39E4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AF39E4"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4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8D9F9" w14:textId="0A3F119D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0390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8B0E9" w14:textId="77777777" w:rsidR="00D40E98" w:rsidRDefault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AF64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4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05383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4.4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ADAB" w14:textId="77777777" w:rsidR="00D40E98" w:rsidRDefault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3.28−6.47</w:t>
            </w:r>
          </w:p>
        </w:tc>
      </w:tr>
      <w:tr w:rsidR="00D40E98" w14:paraId="4D2E6D0A" w14:textId="77777777" w:rsidTr="004E43EC">
        <w:trPr>
          <w:trHeight w:val="28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36B5" w14:textId="77777777" w:rsidR="00D40E98" w:rsidRDefault="00D40E98" w:rsidP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FT4 (</w:t>
            </w:r>
            <w:proofErr w:type="spellStart"/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pmol</w:t>
            </w:r>
            <w:proofErr w:type="spellEnd"/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DC00D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AE21" w14:textId="77777777" w:rsidR="00D40E98" w:rsidRDefault="00D40E98" w:rsidP="00D40E98">
            <w:pPr>
              <w:rPr>
                <w:rFonts w:ascii="Times New Roman" w:eastAsia="宋体" w:hAnsi="Times New Roman"/>
                <w:color w:val="0000FF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081E" w14:textId="6BF8AF4D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04185" w14:textId="6971E3C0" w:rsidR="00D40E98" w:rsidRPr="00AF39E4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AF39E4"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8.3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68D3" w14:textId="24DC7CE6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3F4B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F583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3978D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9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9EAE5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0.3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1188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7.9−18.4</w:t>
            </w:r>
          </w:p>
        </w:tc>
      </w:tr>
      <w:tr w:rsidR="00D40E98" w14:paraId="6DE15FA6" w14:textId="77777777" w:rsidTr="004E43EC">
        <w:trPr>
          <w:trHeight w:val="28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0249" w14:textId="77777777" w:rsidR="00D40E98" w:rsidRDefault="00D40E98" w:rsidP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TSH (µIU/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66257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0.02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789CF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FF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E9AC0" w14:textId="3E6A2019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92D9" w14:textId="513B3D7A" w:rsidR="00D40E98" w:rsidRPr="00AF39E4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AF39E4"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.9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37557" w14:textId="39CE6D79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97049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66A6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EF1C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4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4C1F1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4.6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0F9F1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0.56−5.91</w:t>
            </w:r>
          </w:p>
        </w:tc>
      </w:tr>
      <w:tr w:rsidR="00D40E98" w14:paraId="1E408FFA" w14:textId="77777777" w:rsidTr="00D40E98">
        <w:trPr>
          <w:trHeight w:val="28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F5FFB" w14:textId="77777777" w:rsidR="00D40E98" w:rsidRDefault="00D40E98" w:rsidP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Anti-thyroid antibod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229FB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3728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E37B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44B3BE3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B988" w14:textId="2AF06B25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53B2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C3D5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98FF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84794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EC38C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</w:p>
        </w:tc>
      </w:tr>
      <w:tr w:rsidR="00D40E98" w14:paraId="1D10B5D6" w14:textId="77777777" w:rsidTr="00D40E98">
        <w:trPr>
          <w:trHeight w:val="28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0338D" w14:textId="77777777" w:rsidR="00D40E98" w:rsidRDefault="00D40E98" w:rsidP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proofErr w:type="spellStart"/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TGAb</w:t>
            </w:r>
            <w:proofErr w:type="spellEnd"/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 xml:space="preserve"> (IU/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677E0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751.4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18313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E3A4E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13FFDA7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FAA56" w14:textId="35455E50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</w:rPr>
              <w:t>7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68394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2928A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CA6CE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EB2E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0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FBFB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0−115</w:t>
            </w:r>
          </w:p>
        </w:tc>
      </w:tr>
      <w:tr w:rsidR="00D40E98" w14:paraId="439FAA29" w14:textId="77777777" w:rsidTr="00D40E98">
        <w:trPr>
          <w:trHeight w:val="28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8A91" w14:textId="77777777" w:rsidR="00D40E98" w:rsidRDefault="00D40E98" w:rsidP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TPO-Ab (IU/m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C9C84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4480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C674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0E1CC27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35D2" w14:textId="4EF2BA4C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</w:rPr>
              <w:t>17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7F6D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2CAC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FA58A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7DEB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7198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0−34</w:t>
            </w:r>
          </w:p>
        </w:tc>
      </w:tr>
      <w:tr w:rsidR="00D40E98" w14:paraId="58D229D5" w14:textId="77777777" w:rsidTr="00D40E98">
        <w:trPr>
          <w:trHeight w:val="90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FCDD8" w14:textId="77777777" w:rsidR="00D40E98" w:rsidRDefault="00D40E98" w:rsidP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proofErr w:type="spellStart"/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TRAb</w:t>
            </w:r>
            <w:proofErr w:type="spellEnd"/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 xml:space="preserve"> (IU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C757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0F59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B2C1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EFB21FB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85C2" w14:textId="0161C625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</w:rPr>
              <w:t>2.4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2FD4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B560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0A26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751B0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.41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58668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0−1.75</w:t>
            </w:r>
          </w:p>
        </w:tc>
      </w:tr>
      <w:tr w:rsidR="00D40E98" w14:paraId="5FD37F0B" w14:textId="77777777" w:rsidTr="00D40E98">
        <w:trPr>
          <w:trHeight w:val="285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BB95B" w14:textId="77777777" w:rsidR="00D40E98" w:rsidRDefault="00D40E98" w:rsidP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lastRenderedPageBreak/>
              <w:t>Antibod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29DE5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18C2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297A7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F60F7D9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0BEF3" w14:textId="235357EE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A75F4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C6EB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DE78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564CF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90A0D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D40E98" w14:paraId="0911B8F9" w14:textId="77777777" w:rsidTr="00D40E98">
        <w:trPr>
          <w:trHeight w:val="386"/>
        </w:trPr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BF9B" w14:textId="77777777" w:rsidR="00D40E98" w:rsidRDefault="00D40E98" w:rsidP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Ig-A (g/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8BC1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A3AEA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E7A5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.8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CD431DB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D671A" w14:textId="561132BC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93933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.5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40A75" w14:textId="175EF582" w:rsidR="00D40E98" w:rsidRPr="00AF39E4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AF39E4">
              <w:rPr>
                <w:rFonts w:ascii="Times New Roman" w:eastAsia="宋体" w:hAnsi="Times New Roman" w:hint="eastAsia"/>
                <w:color w:val="000000" w:themeColor="text1"/>
              </w:rPr>
              <w:t>1</w:t>
            </w:r>
            <w:r w:rsidRPr="00AF39E4">
              <w:rPr>
                <w:rFonts w:ascii="Times New Roman" w:eastAsia="宋体" w:hAnsi="Times New Roman"/>
                <w:color w:val="000000" w:themeColor="text1"/>
              </w:rPr>
              <w:t>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1F56F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16F61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9DBA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0.7-4</w:t>
            </w:r>
          </w:p>
        </w:tc>
      </w:tr>
      <w:tr w:rsidR="00D40E98" w14:paraId="4D5F4193" w14:textId="77777777" w:rsidTr="00D40E98">
        <w:trPr>
          <w:trHeight w:val="285"/>
        </w:trPr>
        <w:tc>
          <w:tcPr>
            <w:tcW w:w="2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F1D81D" w14:textId="77777777" w:rsidR="00D40E98" w:rsidRDefault="00D40E98" w:rsidP="00D40E9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Ig-E (IU/m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C9817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63961A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2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8244ED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76.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8B2E9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9B1E12" w14:textId="23899D6A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57.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DDA0E9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71.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2D49A" w14:textId="3FD247E3" w:rsidR="00D40E98" w:rsidRPr="00AF39E4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 w:rsidRPr="00AF39E4">
              <w:rPr>
                <w:rFonts w:ascii="Times New Roman" w:eastAsia="宋体" w:hAnsi="Times New Roman" w:hint="eastAsia"/>
                <w:color w:val="000000" w:themeColor="text1"/>
              </w:rPr>
              <w:t>3</w:t>
            </w:r>
            <w:r w:rsidRPr="00AF39E4">
              <w:rPr>
                <w:rFonts w:ascii="Times New Roman" w:eastAsia="宋体" w:hAnsi="Times New Roman"/>
                <w:color w:val="000000" w:themeColor="text1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52D622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DCD6A" w14:textId="77777777" w:rsidR="00D40E98" w:rsidRDefault="00D40E98" w:rsidP="00D40E98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EE271C" w14:textId="77777777" w:rsidR="00D40E98" w:rsidRDefault="00D40E98" w:rsidP="00D40E9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0-165</w:t>
            </w:r>
          </w:p>
        </w:tc>
      </w:tr>
    </w:tbl>
    <w:p w14:paraId="5A638D87" w14:textId="77777777" w:rsidR="000A62D4" w:rsidRDefault="00761775">
      <w:pPr>
        <w:rPr>
          <w:rFonts w:ascii="Times New Roman" w:eastAsia="宋体" w:hAnsi="Times New Roman"/>
        </w:rPr>
      </w:pPr>
      <w:r>
        <w:rPr>
          <w:rFonts w:ascii="Times New Roman" w:hAnsi="Times New Roman"/>
          <w:color w:val="000000" w:themeColor="text1"/>
        </w:rPr>
        <w:t>Note: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eastAsia="宋体" w:hAnsi="Times New Roman"/>
          <w:color w:val="000000" w:themeColor="text1"/>
          <w:kern w:val="0"/>
        </w:rPr>
        <w:t>*:</w:t>
      </w:r>
      <w:bookmarkStart w:id="2" w:name="OLE_LINK2"/>
      <w:r>
        <w:rPr>
          <w:rFonts w:ascii="Times New Roman" w:eastAsia="宋体" w:hAnsi="Times New Roman" w:hint="eastAsia"/>
          <w:color w:val="000000" w:themeColor="text1"/>
          <w:kern w:val="0"/>
        </w:rPr>
        <w:t xml:space="preserve"> </w:t>
      </w:r>
      <w:r>
        <w:rPr>
          <w:rFonts w:ascii="Times New Roman" w:eastAsia="宋体" w:hAnsi="Times New Roman"/>
          <w:color w:val="000000" w:themeColor="text1"/>
          <w:kern w:val="0"/>
        </w:rPr>
        <w:t xml:space="preserve">Normal </w:t>
      </w:r>
      <w:r>
        <w:rPr>
          <w:rFonts w:ascii="Times New Roman" w:eastAsia="宋体" w:hAnsi="Times New Roman"/>
          <w:color w:val="000000" w:themeColor="text1"/>
          <w:kern w:val="0"/>
          <w:lang w:bidi="ar"/>
        </w:rPr>
        <w:t>range</w:t>
      </w:r>
      <w:r>
        <w:rPr>
          <w:rFonts w:ascii="Times New Roman" w:eastAsia="宋体" w:hAnsi="Times New Roman"/>
          <w:color w:val="000000" w:themeColor="text1"/>
          <w:kern w:val="0"/>
        </w:rPr>
        <w:t xml:space="preserve"> only refer</w:t>
      </w:r>
      <w:r>
        <w:rPr>
          <w:rFonts w:ascii="Times New Roman" w:eastAsia="宋体" w:hAnsi="Times New Roman" w:hint="eastAsia"/>
          <w:color w:val="000000" w:themeColor="text1"/>
          <w:kern w:val="0"/>
        </w:rPr>
        <w:t>s</w:t>
      </w:r>
      <w:r>
        <w:rPr>
          <w:rFonts w:ascii="Times New Roman" w:eastAsia="宋体" w:hAnsi="Times New Roman"/>
          <w:color w:val="000000" w:themeColor="text1"/>
          <w:kern w:val="0"/>
        </w:rPr>
        <w:t xml:space="preserve"> to the results of our laboratory examination</w:t>
      </w:r>
      <w:r>
        <w:rPr>
          <w:rFonts w:ascii="Times New Roman" w:eastAsia="宋体" w:hAnsi="Times New Roman" w:hint="eastAsia"/>
          <w:color w:val="000000" w:themeColor="text1"/>
          <w:kern w:val="0"/>
        </w:rPr>
        <w:t>.</w:t>
      </w:r>
      <w:bookmarkEnd w:id="2"/>
    </w:p>
    <w:p w14:paraId="383947D0" w14:textId="77777777" w:rsidR="000A62D4" w:rsidRDefault="00761775">
      <w:pPr>
        <w:jc w:val="left"/>
        <w:rPr>
          <w:rFonts w:ascii="Times New Roman" w:eastAsia="黑体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Abbreviations: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eastAsia="黑体" w:hAnsi="Times New Roman"/>
          <w:color w:val="000000" w:themeColor="text1"/>
        </w:rPr>
        <w:t>NK cells: natural killer cells; FT3</w:t>
      </w:r>
      <w:r>
        <w:rPr>
          <w:rFonts w:ascii="Times New Roman" w:eastAsia="黑体" w:hAnsi="Times New Roman" w:hint="eastAsia"/>
          <w:color w:val="000000" w:themeColor="text1"/>
        </w:rPr>
        <w:t xml:space="preserve">: free triiodothyronine; </w:t>
      </w:r>
      <w:r>
        <w:rPr>
          <w:rFonts w:ascii="Times New Roman" w:eastAsia="黑体" w:hAnsi="Times New Roman"/>
          <w:color w:val="000000" w:themeColor="text1"/>
        </w:rPr>
        <w:t>FT4</w:t>
      </w:r>
      <w:r>
        <w:rPr>
          <w:rFonts w:ascii="Times New Roman" w:eastAsia="黑体" w:hAnsi="Times New Roman" w:hint="eastAsia"/>
          <w:color w:val="000000" w:themeColor="text1"/>
        </w:rPr>
        <w:t xml:space="preserve">: free thyroxine; TSH: thyroid stimulating hormone; </w:t>
      </w:r>
      <w:proofErr w:type="spellStart"/>
      <w:r>
        <w:rPr>
          <w:rFonts w:ascii="Times New Roman" w:eastAsia="黑体" w:hAnsi="Times New Roman"/>
          <w:color w:val="000000" w:themeColor="text1"/>
        </w:rPr>
        <w:t>TGAb</w:t>
      </w:r>
      <w:proofErr w:type="spellEnd"/>
      <w:r>
        <w:rPr>
          <w:rFonts w:ascii="Times New Roman" w:eastAsia="黑体" w:hAnsi="Times New Roman"/>
          <w:color w:val="000000" w:themeColor="text1"/>
        </w:rPr>
        <w:t>: anti-thyroglobulin antibody</w:t>
      </w:r>
      <w:r>
        <w:rPr>
          <w:rFonts w:ascii="Times New Roman" w:eastAsia="黑体" w:hAnsi="Times New Roman" w:hint="eastAsia"/>
          <w:color w:val="000000" w:themeColor="text1"/>
        </w:rPr>
        <w:t xml:space="preserve">; </w:t>
      </w:r>
      <w:r>
        <w:rPr>
          <w:rFonts w:ascii="Times New Roman" w:eastAsia="黑体" w:hAnsi="Times New Roman"/>
          <w:color w:val="000000" w:themeColor="text1"/>
        </w:rPr>
        <w:t xml:space="preserve">TPO-Ab: anti-thyroid peroxidase antibody; </w:t>
      </w:r>
      <w:proofErr w:type="spellStart"/>
      <w:r>
        <w:rPr>
          <w:rFonts w:ascii="Times New Roman" w:eastAsia="黑体" w:hAnsi="Times New Roman"/>
          <w:color w:val="000000" w:themeColor="text1"/>
        </w:rPr>
        <w:t>TRAb</w:t>
      </w:r>
      <w:proofErr w:type="spellEnd"/>
      <w:r>
        <w:rPr>
          <w:rFonts w:ascii="Times New Roman" w:eastAsia="黑体" w:hAnsi="Times New Roman"/>
          <w:color w:val="000000" w:themeColor="text1"/>
        </w:rPr>
        <w:t>: anti-thyroid stimulating hormone receptor antibody;</w:t>
      </w:r>
      <w:r>
        <w:rPr>
          <w:rFonts w:ascii="Times New Roman" w:eastAsia="黑体" w:hAnsi="Times New Roman" w:hint="eastAsia"/>
          <w:color w:val="000000" w:themeColor="text1"/>
        </w:rPr>
        <w:t xml:space="preserve"> </w:t>
      </w:r>
    </w:p>
    <w:p w14:paraId="0884D341" w14:textId="77777777" w:rsidR="000A62D4" w:rsidRDefault="000A62D4">
      <w:pPr>
        <w:rPr>
          <w:rFonts w:ascii="Times New Roman" w:eastAsia="黑体" w:hAnsi="Times New Roman"/>
          <w:color w:val="0000FF"/>
        </w:rPr>
      </w:pPr>
    </w:p>
    <w:p w14:paraId="6AA90C2C" w14:textId="77777777" w:rsidR="000A62D4" w:rsidRDefault="00761775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B: Relevant cerebrospinal fluid tests.</w:t>
      </w:r>
    </w:p>
    <w:tbl>
      <w:tblPr>
        <w:tblW w:w="11844" w:type="dxa"/>
        <w:tblInd w:w="15" w:type="dxa"/>
        <w:tblLayout w:type="fixed"/>
        <w:tblLook w:val="04A0" w:firstRow="1" w:lastRow="0" w:firstColumn="1" w:lastColumn="0" w:noHBand="0" w:noVBand="1"/>
      </w:tblPr>
      <w:tblGrid>
        <w:gridCol w:w="2882"/>
        <w:gridCol w:w="819"/>
        <w:gridCol w:w="907"/>
        <w:gridCol w:w="996"/>
        <w:gridCol w:w="932"/>
        <w:gridCol w:w="935"/>
        <w:gridCol w:w="964"/>
        <w:gridCol w:w="964"/>
        <w:gridCol w:w="964"/>
        <w:gridCol w:w="1481"/>
      </w:tblGrid>
      <w:tr w:rsidR="000A62D4" w14:paraId="5592368C" w14:textId="77777777" w:rsidTr="00761775">
        <w:trPr>
          <w:trHeight w:val="285"/>
        </w:trPr>
        <w:tc>
          <w:tcPr>
            <w:tcW w:w="288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44F096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Parameter</w:t>
            </w:r>
          </w:p>
        </w:tc>
        <w:tc>
          <w:tcPr>
            <w:tcW w:w="7481" w:type="dxa"/>
            <w:gridSpan w:val="8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CEAD51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Time of examination</w:t>
            </w:r>
          </w:p>
        </w:tc>
        <w:tc>
          <w:tcPr>
            <w:tcW w:w="1481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DBDBF5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 xml:space="preserve"> Normal range</w:t>
            </w:r>
            <w:r>
              <w:rPr>
                <w:rFonts w:ascii="Times New Roman" w:eastAsia="宋体" w:hAnsi="Times New Roman"/>
                <w:color w:val="000000" w:themeColor="text1"/>
                <w:kern w:val="0"/>
              </w:rPr>
              <w:t>*</w:t>
            </w:r>
          </w:p>
        </w:tc>
      </w:tr>
      <w:tr w:rsidR="000A62D4" w14:paraId="46CF1ED9" w14:textId="77777777" w:rsidTr="00761775">
        <w:trPr>
          <w:trHeight w:val="567"/>
        </w:trPr>
        <w:tc>
          <w:tcPr>
            <w:tcW w:w="28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5436BF4" w14:textId="77777777" w:rsidR="000A62D4" w:rsidRDefault="000A62D4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748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15A56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in hospital</w:t>
            </w:r>
          </w:p>
        </w:tc>
        <w:tc>
          <w:tcPr>
            <w:tcW w:w="14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438841" w14:textId="77777777" w:rsidR="000A62D4" w:rsidRDefault="000A62D4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0A62D4" w14:paraId="54DF79E9" w14:textId="77777777" w:rsidTr="00761775">
        <w:trPr>
          <w:trHeight w:val="567"/>
        </w:trPr>
        <w:tc>
          <w:tcPr>
            <w:tcW w:w="288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2DF40C7" w14:textId="77777777" w:rsidR="000A62D4" w:rsidRDefault="000A62D4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9C4D2E2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 xml:space="preserve">Day 2 from onset 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DAF19C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Day 5 from onset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073A86B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bookmarkStart w:id="3" w:name="OLE_LINK3"/>
            <w:r>
              <w:rPr>
                <w:rFonts w:ascii="Times New Roman" w:eastAsia="宋体" w:hAnsi="Times New Roman"/>
                <w:color w:val="000000" w:themeColor="text1"/>
              </w:rPr>
              <w:t>Day</w:t>
            </w:r>
            <w:r>
              <w:rPr>
                <w:rFonts w:ascii="Times New Roman" w:eastAsia="宋体" w:hAnsi="Times New Roman" w:hint="eastAsia"/>
                <w:color w:val="000000" w:themeColor="text1"/>
              </w:rPr>
              <w:t xml:space="preserve"> </w:t>
            </w:r>
            <w:r>
              <w:rPr>
                <w:rFonts w:ascii="Times New Roman" w:eastAsia="宋体" w:hAnsi="Times New Roman"/>
                <w:color w:val="000000" w:themeColor="text1"/>
              </w:rPr>
              <w:t>7</w:t>
            </w:r>
          </w:p>
          <w:p w14:paraId="1010D3EF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</w:rPr>
              <w:t>From</w:t>
            </w:r>
          </w:p>
          <w:p w14:paraId="709F411A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</w:rPr>
              <w:t>onset</w:t>
            </w:r>
            <w:bookmarkEnd w:id="3"/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917503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</w:rPr>
              <w:t>Day</w:t>
            </w:r>
            <w:r>
              <w:rPr>
                <w:rFonts w:ascii="Times New Roman" w:eastAsia="宋体" w:hAnsi="Times New Roman" w:hint="eastAsia"/>
                <w:color w:val="000000" w:themeColor="text1"/>
              </w:rPr>
              <w:t xml:space="preserve"> 12</w:t>
            </w:r>
          </w:p>
          <w:p w14:paraId="6F42C396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</w:rPr>
              <w:t>From</w:t>
            </w:r>
          </w:p>
          <w:p w14:paraId="6F5646FA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</w:rPr>
              <w:t>onset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EDDDD4" w14:textId="308770E0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 xml:space="preserve">Day 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lang w:bidi="ar"/>
              </w:rPr>
              <w:t>16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 xml:space="preserve"> from onse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63F557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 xml:space="preserve">Day 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lang w:bidi="ar"/>
              </w:rPr>
              <w:t>21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 xml:space="preserve"> from onse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8C7F6F4" w14:textId="570201AA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 xml:space="preserve">Day 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lang w:bidi="ar"/>
              </w:rPr>
              <w:t>30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 xml:space="preserve"> from onse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59BB25" w14:textId="0306AAC2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 xml:space="preserve">Day 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lang w:bidi="ar"/>
              </w:rPr>
              <w:t>44</w:t>
            </w:r>
          </w:p>
          <w:p w14:paraId="1F6D3F61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from onset</w:t>
            </w:r>
          </w:p>
        </w:tc>
        <w:tc>
          <w:tcPr>
            <w:tcW w:w="148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2523E9" w14:textId="77777777" w:rsidR="000A62D4" w:rsidRDefault="000A62D4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0A62D4" w14:paraId="5354E188" w14:textId="77777777" w:rsidTr="00761775">
        <w:trPr>
          <w:trHeight w:val="285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B870" w14:textId="77777777" w:rsidR="000A62D4" w:rsidRDefault="00761775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宋体" w:hAnsi="Times New Roman"/>
                <w:b/>
                <w:bCs/>
                <w:color w:val="000000" w:themeColor="text1"/>
                <w:kern w:val="0"/>
                <w:lang w:bidi="ar"/>
              </w:rPr>
              <w:t>Cerebrospinal fluid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45D87" w14:textId="77777777" w:rsidR="000A62D4" w:rsidRDefault="000A62D4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F0C3" w14:textId="77777777" w:rsidR="000A62D4" w:rsidRDefault="000A62D4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55843" w14:textId="77777777" w:rsidR="000A62D4" w:rsidRDefault="000A62D4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B9A4" w14:textId="77777777" w:rsidR="000A62D4" w:rsidRDefault="000A62D4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97E00" w14:textId="77777777" w:rsidR="000A62D4" w:rsidRDefault="000A62D4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3B365" w14:textId="77777777" w:rsidR="000A62D4" w:rsidRDefault="000A62D4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0B06" w14:textId="77777777" w:rsidR="000A62D4" w:rsidRDefault="000A62D4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1BD26" w14:textId="77777777" w:rsidR="000A62D4" w:rsidRDefault="000A62D4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217BA" w14:textId="77777777" w:rsidR="000A62D4" w:rsidRDefault="000A62D4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0A62D4" w14:paraId="683CDF01" w14:textId="77777777" w:rsidTr="00761775">
        <w:trPr>
          <w:trHeight w:val="285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D09A0" w14:textId="77777777" w:rsidR="000A62D4" w:rsidRDefault="00761775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Pressure (mmH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O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73C8E" w14:textId="77777777" w:rsidR="000A62D4" w:rsidRDefault="000A62D4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AF01F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ABB9D" w14:textId="77777777" w:rsidR="000A62D4" w:rsidRDefault="00761775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27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C54AB" w14:textId="77777777" w:rsidR="000A62D4" w:rsidRDefault="00761775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20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0DC5" w14:textId="77777777" w:rsidR="000A62D4" w:rsidRDefault="00761775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2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21CC0" w14:textId="77777777" w:rsidR="000A62D4" w:rsidRDefault="00761775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1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D7F3" w14:textId="77777777" w:rsidR="000A62D4" w:rsidRDefault="00761775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2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A7C30" w14:textId="77777777" w:rsidR="000A62D4" w:rsidRDefault="00761775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17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B2165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80−180</w:t>
            </w:r>
          </w:p>
        </w:tc>
      </w:tr>
      <w:tr w:rsidR="000A62D4" w14:paraId="1FD0ABB9" w14:textId="77777777" w:rsidTr="00761775">
        <w:trPr>
          <w:trHeight w:val="285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415DD" w14:textId="77777777" w:rsidR="000A62D4" w:rsidRDefault="00761775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Protein (mg/L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7735D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6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737A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022.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0519" w14:textId="77777777" w:rsidR="000A62D4" w:rsidRDefault="00761775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395.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86F78" w14:textId="77777777" w:rsidR="000A62D4" w:rsidRDefault="00761775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46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90AD6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6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18F14" w14:textId="77777777" w:rsidR="000A62D4" w:rsidRDefault="00761775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4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ADC37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3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EFDAC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36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6AB92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50−450</w:t>
            </w:r>
          </w:p>
        </w:tc>
      </w:tr>
      <w:tr w:rsidR="000A62D4" w14:paraId="4B50CE3F" w14:textId="77777777" w:rsidTr="00761775">
        <w:trPr>
          <w:trHeight w:val="285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AE14" w14:textId="77777777" w:rsidR="000A62D4" w:rsidRDefault="00761775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Glucose (mmol/L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AEEE3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4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4817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3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97B16" w14:textId="77777777" w:rsidR="000A62D4" w:rsidRDefault="00761775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3.6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3E7F0" w14:textId="77777777" w:rsidR="000A62D4" w:rsidRDefault="00761775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5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C039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4.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C22F9" w14:textId="77777777" w:rsidR="000A62D4" w:rsidRDefault="00761775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4.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833F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4.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5EB17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3.7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8BE14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2.5−4.4</w:t>
            </w:r>
          </w:p>
        </w:tc>
      </w:tr>
      <w:tr w:rsidR="000A62D4" w14:paraId="1C23BAD0" w14:textId="77777777" w:rsidTr="00761775">
        <w:trPr>
          <w:trHeight w:val="285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1D93" w14:textId="31D17958" w:rsidR="000A62D4" w:rsidRDefault="00761775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WBC (10</w:t>
            </w:r>
            <w:r w:rsidRPr="00761775">
              <w:rPr>
                <w:rFonts w:ascii="Times New Roman" w:eastAsia="宋体" w:hAnsi="Times New Roman"/>
                <w:color w:val="000000" w:themeColor="text1"/>
                <w:kern w:val="0"/>
                <w:vertAlign w:val="superscript"/>
                <w:lang w:bidi="ar"/>
              </w:rPr>
              <w:t>6</w:t>
            </w: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/L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C96AD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1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3181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106B7" w14:textId="77777777" w:rsidR="000A62D4" w:rsidRDefault="00761775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2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B870D" w14:textId="77777777" w:rsidR="000A62D4" w:rsidRDefault="00761775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8DF20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4D3EC" w14:textId="77777777" w:rsidR="000A62D4" w:rsidRDefault="00761775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E3F7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75C3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29D92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0−8</w:t>
            </w:r>
          </w:p>
        </w:tc>
      </w:tr>
      <w:tr w:rsidR="000A62D4" w14:paraId="6FAA167A" w14:textId="77777777" w:rsidTr="00761775">
        <w:trPr>
          <w:trHeight w:val="285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9010" w14:textId="77777777" w:rsidR="000A62D4" w:rsidRDefault="00761775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Mononuclear cell ratio (%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68C4" w14:textId="77777777" w:rsidR="000A62D4" w:rsidRDefault="000A62D4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EE76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96</w:t>
            </w:r>
            <w:r>
              <w:rPr>
                <w:rFonts w:ascii="Times New Roman" w:eastAsia="宋体" w:hAnsi="Times New Roman" w:hint="eastAsia"/>
                <w:color w:val="000000" w:themeColor="text1"/>
                <w:kern w:val="0"/>
                <w:lang w:bidi="ar"/>
              </w:rPr>
              <w:t>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0F4BD" w14:textId="77777777" w:rsidR="000A62D4" w:rsidRDefault="000A62D4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E8A0" w14:textId="77777777" w:rsidR="000A62D4" w:rsidRDefault="00761775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88.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E2687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77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F22B" w14:textId="77777777" w:rsidR="000A62D4" w:rsidRDefault="00761775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93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2F65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76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EC04" w14:textId="77777777" w:rsidR="000A62D4" w:rsidRDefault="000A62D4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2360" w14:textId="77777777" w:rsidR="000A62D4" w:rsidRDefault="000A62D4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0A62D4" w14:paraId="11B4743A" w14:textId="77777777" w:rsidTr="00761775">
        <w:trPr>
          <w:trHeight w:val="282"/>
        </w:trPr>
        <w:tc>
          <w:tcPr>
            <w:tcW w:w="2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2D4938" w14:textId="77777777" w:rsidR="000A62D4" w:rsidRDefault="00761775">
            <w:pPr>
              <w:widowControl/>
              <w:jc w:val="left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Multinuclear cell ratio (%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5ECFC5" w14:textId="77777777" w:rsidR="000A62D4" w:rsidRDefault="000A62D4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559E19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3.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9EDD48" w14:textId="77777777" w:rsidR="000A62D4" w:rsidRDefault="000A62D4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BCF79" w14:textId="77777777" w:rsidR="000A62D4" w:rsidRDefault="00761775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11.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33744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22.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BEB2A" w14:textId="77777777" w:rsidR="000A62D4" w:rsidRDefault="00761775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 w:hint="eastAsia"/>
                <w:color w:val="000000" w:themeColor="text1"/>
              </w:rPr>
              <w:t>6.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9A4B1" w14:textId="77777777" w:rsidR="000A62D4" w:rsidRDefault="00761775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  <w:r>
              <w:rPr>
                <w:rFonts w:ascii="Times New Roman" w:eastAsia="宋体" w:hAnsi="Times New Roman"/>
                <w:color w:val="000000" w:themeColor="text1"/>
                <w:kern w:val="0"/>
                <w:lang w:bidi="ar"/>
              </w:rPr>
              <w:t>23.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CFECA5" w14:textId="77777777" w:rsidR="000A62D4" w:rsidRDefault="000A62D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B667AF" w14:textId="77777777" w:rsidR="000A62D4" w:rsidRDefault="000A62D4">
            <w:pPr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</w:tbl>
    <w:p w14:paraId="52DB8BC4" w14:textId="77777777" w:rsidR="000A62D4" w:rsidRDefault="00761775">
      <w:pPr>
        <w:rPr>
          <w:rFonts w:ascii="Times New Roman" w:eastAsia="宋体" w:hAnsi="Times New Roman"/>
        </w:rPr>
      </w:pPr>
      <w:r>
        <w:rPr>
          <w:rFonts w:ascii="Times New Roman" w:hAnsi="Times New Roman"/>
          <w:color w:val="000000" w:themeColor="text1"/>
        </w:rPr>
        <w:t>Note:</w:t>
      </w:r>
      <w:r>
        <w:rPr>
          <w:rFonts w:ascii="Times New Roman" w:hAnsi="Times New Roman" w:hint="eastAsia"/>
          <w:color w:val="000000" w:themeColor="text1"/>
        </w:rPr>
        <w:t xml:space="preserve"> </w:t>
      </w:r>
      <w:r>
        <w:rPr>
          <w:rFonts w:ascii="Times New Roman" w:eastAsia="宋体" w:hAnsi="Times New Roman"/>
          <w:color w:val="000000" w:themeColor="text1"/>
          <w:kern w:val="0"/>
        </w:rPr>
        <w:t>*:</w:t>
      </w:r>
      <w:r>
        <w:rPr>
          <w:rFonts w:ascii="Times New Roman" w:eastAsia="宋体" w:hAnsi="Times New Roman" w:hint="eastAsia"/>
          <w:color w:val="000000" w:themeColor="text1"/>
          <w:kern w:val="0"/>
        </w:rPr>
        <w:t xml:space="preserve"> </w:t>
      </w:r>
      <w:r>
        <w:rPr>
          <w:rFonts w:ascii="Times New Roman" w:eastAsia="宋体" w:hAnsi="Times New Roman"/>
          <w:color w:val="000000" w:themeColor="text1"/>
          <w:kern w:val="0"/>
        </w:rPr>
        <w:t xml:space="preserve">Normal </w:t>
      </w:r>
      <w:r>
        <w:rPr>
          <w:rFonts w:ascii="Times New Roman" w:eastAsia="宋体" w:hAnsi="Times New Roman"/>
          <w:color w:val="000000" w:themeColor="text1"/>
          <w:kern w:val="0"/>
          <w:lang w:bidi="ar"/>
        </w:rPr>
        <w:t>range</w:t>
      </w:r>
      <w:r>
        <w:rPr>
          <w:rFonts w:ascii="Times New Roman" w:eastAsia="宋体" w:hAnsi="Times New Roman"/>
          <w:color w:val="000000" w:themeColor="text1"/>
          <w:kern w:val="0"/>
        </w:rPr>
        <w:t xml:space="preserve"> only refer</w:t>
      </w:r>
      <w:r>
        <w:rPr>
          <w:rFonts w:ascii="Times New Roman" w:eastAsia="宋体" w:hAnsi="Times New Roman" w:hint="eastAsia"/>
          <w:color w:val="000000" w:themeColor="text1"/>
          <w:kern w:val="0"/>
        </w:rPr>
        <w:t>s</w:t>
      </w:r>
      <w:r>
        <w:rPr>
          <w:rFonts w:ascii="Times New Roman" w:eastAsia="宋体" w:hAnsi="Times New Roman"/>
          <w:color w:val="000000" w:themeColor="text1"/>
          <w:kern w:val="0"/>
        </w:rPr>
        <w:t xml:space="preserve"> to the results of our laboratory examination</w:t>
      </w:r>
      <w:r>
        <w:rPr>
          <w:rFonts w:ascii="Times New Roman" w:eastAsia="宋体" w:hAnsi="Times New Roman" w:hint="eastAsia"/>
          <w:color w:val="000000" w:themeColor="text1"/>
          <w:kern w:val="0"/>
        </w:rPr>
        <w:t>.</w:t>
      </w:r>
    </w:p>
    <w:p w14:paraId="4B8DCEF8" w14:textId="77777777" w:rsidR="000A62D4" w:rsidRDefault="000A62D4">
      <w:pPr>
        <w:rPr>
          <w:rFonts w:ascii="Times New Roman" w:hAnsi="Times New Roman"/>
        </w:rPr>
      </w:pPr>
    </w:p>
    <w:sectPr w:rsidR="000A62D4">
      <w:pgSz w:w="16838" w:h="11906" w:orient="landscape"/>
      <w:pgMar w:top="612" w:right="1440" w:bottom="612" w:left="1440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F5ED5"/>
    <w:rsid w:val="000A62D4"/>
    <w:rsid w:val="0012364A"/>
    <w:rsid w:val="001A35AE"/>
    <w:rsid w:val="002044CB"/>
    <w:rsid w:val="00256E1C"/>
    <w:rsid w:val="003D4E85"/>
    <w:rsid w:val="00403D94"/>
    <w:rsid w:val="00456F56"/>
    <w:rsid w:val="004A2C6D"/>
    <w:rsid w:val="00524EFB"/>
    <w:rsid w:val="00577130"/>
    <w:rsid w:val="00606CCF"/>
    <w:rsid w:val="0068043B"/>
    <w:rsid w:val="007356C9"/>
    <w:rsid w:val="00761775"/>
    <w:rsid w:val="007A7994"/>
    <w:rsid w:val="007C74C5"/>
    <w:rsid w:val="007F5ED5"/>
    <w:rsid w:val="008619EE"/>
    <w:rsid w:val="00A769CE"/>
    <w:rsid w:val="00A83475"/>
    <w:rsid w:val="00AF39E4"/>
    <w:rsid w:val="00AF6187"/>
    <w:rsid w:val="00B81449"/>
    <w:rsid w:val="00BB47AD"/>
    <w:rsid w:val="00C73929"/>
    <w:rsid w:val="00D40E98"/>
    <w:rsid w:val="00E2300A"/>
    <w:rsid w:val="00EC0DD9"/>
    <w:rsid w:val="00EE5AD7"/>
    <w:rsid w:val="00F56E15"/>
    <w:rsid w:val="00F70DB7"/>
    <w:rsid w:val="00FE6812"/>
    <w:rsid w:val="01192926"/>
    <w:rsid w:val="012568D9"/>
    <w:rsid w:val="017E224C"/>
    <w:rsid w:val="01956AAB"/>
    <w:rsid w:val="01D6681D"/>
    <w:rsid w:val="02342C25"/>
    <w:rsid w:val="02626AE0"/>
    <w:rsid w:val="035F2229"/>
    <w:rsid w:val="04315A9E"/>
    <w:rsid w:val="04533DF5"/>
    <w:rsid w:val="05013C19"/>
    <w:rsid w:val="05264732"/>
    <w:rsid w:val="060377C2"/>
    <w:rsid w:val="06167FE7"/>
    <w:rsid w:val="061F3BD9"/>
    <w:rsid w:val="065D407D"/>
    <w:rsid w:val="06906EE9"/>
    <w:rsid w:val="06E0354C"/>
    <w:rsid w:val="07BD155D"/>
    <w:rsid w:val="07C018D1"/>
    <w:rsid w:val="09C61079"/>
    <w:rsid w:val="0A7C129C"/>
    <w:rsid w:val="0B537722"/>
    <w:rsid w:val="0E1B209A"/>
    <w:rsid w:val="0EF13522"/>
    <w:rsid w:val="0FB42B59"/>
    <w:rsid w:val="0FE67D3D"/>
    <w:rsid w:val="100971B5"/>
    <w:rsid w:val="10755A9D"/>
    <w:rsid w:val="10756C61"/>
    <w:rsid w:val="112861B7"/>
    <w:rsid w:val="117F00D3"/>
    <w:rsid w:val="131D2425"/>
    <w:rsid w:val="133E6101"/>
    <w:rsid w:val="14D22981"/>
    <w:rsid w:val="156B6E9F"/>
    <w:rsid w:val="15895A18"/>
    <w:rsid w:val="16AF1889"/>
    <w:rsid w:val="16CA243A"/>
    <w:rsid w:val="16D16CC7"/>
    <w:rsid w:val="1785372B"/>
    <w:rsid w:val="178A795A"/>
    <w:rsid w:val="196654F1"/>
    <w:rsid w:val="1A1C3D39"/>
    <w:rsid w:val="1A390616"/>
    <w:rsid w:val="1B6C3E2D"/>
    <w:rsid w:val="1BCE5D97"/>
    <w:rsid w:val="1D146A98"/>
    <w:rsid w:val="1D951694"/>
    <w:rsid w:val="209C6293"/>
    <w:rsid w:val="22AF29E7"/>
    <w:rsid w:val="23C92457"/>
    <w:rsid w:val="243C20B0"/>
    <w:rsid w:val="24AA6E60"/>
    <w:rsid w:val="267728FE"/>
    <w:rsid w:val="267E2C1B"/>
    <w:rsid w:val="273E1C5D"/>
    <w:rsid w:val="27482ABC"/>
    <w:rsid w:val="27B22717"/>
    <w:rsid w:val="29452023"/>
    <w:rsid w:val="29A94A69"/>
    <w:rsid w:val="2B2F2C6A"/>
    <w:rsid w:val="2B631A1F"/>
    <w:rsid w:val="2BB36402"/>
    <w:rsid w:val="2BE9496F"/>
    <w:rsid w:val="2DAF72B8"/>
    <w:rsid w:val="2FB2548D"/>
    <w:rsid w:val="30074904"/>
    <w:rsid w:val="307F3DC4"/>
    <w:rsid w:val="309209CE"/>
    <w:rsid w:val="30AD33F8"/>
    <w:rsid w:val="317F5CF7"/>
    <w:rsid w:val="31AC3658"/>
    <w:rsid w:val="32BF42E1"/>
    <w:rsid w:val="33646974"/>
    <w:rsid w:val="339101A5"/>
    <w:rsid w:val="34335EE7"/>
    <w:rsid w:val="34357FFF"/>
    <w:rsid w:val="354B4447"/>
    <w:rsid w:val="36BD3C9A"/>
    <w:rsid w:val="37A70CCC"/>
    <w:rsid w:val="37AA2DE4"/>
    <w:rsid w:val="37DF1F1A"/>
    <w:rsid w:val="383647D6"/>
    <w:rsid w:val="38F8063F"/>
    <w:rsid w:val="39420A09"/>
    <w:rsid w:val="398B3BB7"/>
    <w:rsid w:val="39D72B4C"/>
    <w:rsid w:val="3A185798"/>
    <w:rsid w:val="3AC44930"/>
    <w:rsid w:val="3B6B2034"/>
    <w:rsid w:val="3BE11496"/>
    <w:rsid w:val="3C4C6A4F"/>
    <w:rsid w:val="3D534EB2"/>
    <w:rsid w:val="3D6A2246"/>
    <w:rsid w:val="3D743B99"/>
    <w:rsid w:val="3E0A53A0"/>
    <w:rsid w:val="40633764"/>
    <w:rsid w:val="4106484B"/>
    <w:rsid w:val="42A80A20"/>
    <w:rsid w:val="434648BD"/>
    <w:rsid w:val="436127DD"/>
    <w:rsid w:val="46872C73"/>
    <w:rsid w:val="46E54EBC"/>
    <w:rsid w:val="47337C42"/>
    <w:rsid w:val="49E21662"/>
    <w:rsid w:val="4A561F37"/>
    <w:rsid w:val="4AB44FBA"/>
    <w:rsid w:val="4B067350"/>
    <w:rsid w:val="4B8A2A0D"/>
    <w:rsid w:val="4C0E15D8"/>
    <w:rsid w:val="4C526272"/>
    <w:rsid w:val="4E8C5FA8"/>
    <w:rsid w:val="4F1A4056"/>
    <w:rsid w:val="50565CB2"/>
    <w:rsid w:val="50A11AE9"/>
    <w:rsid w:val="50E050A3"/>
    <w:rsid w:val="52A41A9A"/>
    <w:rsid w:val="52DE6BCC"/>
    <w:rsid w:val="52FA7E6E"/>
    <w:rsid w:val="530F5AED"/>
    <w:rsid w:val="53FC6D02"/>
    <w:rsid w:val="550601E4"/>
    <w:rsid w:val="559828C3"/>
    <w:rsid w:val="56575206"/>
    <w:rsid w:val="56D51DDC"/>
    <w:rsid w:val="56FE287F"/>
    <w:rsid w:val="570A4649"/>
    <w:rsid w:val="583C21F6"/>
    <w:rsid w:val="58892DB2"/>
    <w:rsid w:val="59782E1F"/>
    <w:rsid w:val="5A773987"/>
    <w:rsid w:val="5A7F044E"/>
    <w:rsid w:val="5AEE6194"/>
    <w:rsid w:val="5AFD20B1"/>
    <w:rsid w:val="5B0440AD"/>
    <w:rsid w:val="5B71301A"/>
    <w:rsid w:val="5C3C2B1D"/>
    <w:rsid w:val="5D2C334D"/>
    <w:rsid w:val="5D413CF7"/>
    <w:rsid w:val="5D496751"/>
    <w:rsid w:val="5D584F8E"/>
    <w:rsid w:val="5DC82EE0"/>
    <w:rsid w:val="5E165CB8"/>
    <w:rsid w:val="5F0156D6"/>
    <w:rsid w:val="5F047C1E"/>
    <w:rsid w:val="5F7D0400"/>
    <w:rsid w:val="5FCC581F"/>
    <w:rsid w:val="61923B13"/>
    <w:rsid w:val="63403B27"/>
    <w:rsid w:val="6425523A"/>
    <w:rsid w:val="64477B29"/>
    <w:rsid w:val="64D6794A"/>
    <w:rsid w:val="65221A6C"/>
    <w:rsid w:val="65433D82"/>
    <w:rsid w:val="65AB4DDD"/>
    <w:rsid w:val="666C74F9"/>
    <w:rsid w:val="66AB5AC0"/>
    <w:rsid w:val="66CD0637"/>
    <w:rsid w:val="67146ACC"/>
    <w:rsid w:val="682114D9"/>
    <w:rsid w:val="69FD647C"/>
    <w:rsid w:val="6A7270B0"/>
    <w:rsid w:val="6A772816"/>
    <w:rsid w:val="6B3610CD"/>
    <w:rsid w:val="6B59167B"/>
    <w:rsid w:val="6D902AFE"/>
    <w:rsid w:val="6E0D6A28"/>
    <w:rsid w:val="6EA07DFC"/>
    <w:rsid w:val="6FCC725C"/>
    <w:rsid w:val="700910BA"/>
    <w:rsid w:val="705E20C3"/>
    <w:rsid w:val="714E5593"/>
    <w:rsid w:val="7225225F"/>
    <w:rsid w:val="72C65C4D"/>
    <w:rsid w:val="731755C9"/>
    <w:rsid w:val="737C1CF7"/>
    <w:rsid w:val="739C7F43"/>
    <w:rsid w:val="73A55CAA"/>
    <w:rsid w:val="73D63339"/>
    <w:rsid w:val="7479664D"/>
    <w:rsid w:val="74A222AF"/>
    <w:rsid w:val="750E1EC2"/>
    <w:rsid w:val="755E1F6B"/>
    <w:rsid w:val="7566480A"/>
    <w:rsid w:val="76A16BC5"/>
    <w:rsid w:val="76D025F8"/>
    <w:rsid w:val="78A2146F"/>
    <w:rsid w:val="792F7BB8"/>
    <w:rsid w:val="794C56D9"/>
    <w:rsid w:val="79FF7426"/>
    <w:rsid w:val="7A754F48"/>
    <w:rsid w:val="7B377AE0"/>
    <w:rsid w:val="7B6647BF"/>
    <w:rsid w:val="7B9331D6"/>
    <w:rsid w:val="7BDE54F0"/>
    <w:rsid w:val="7C6E385B"/>
    <w:rsid w:val="7DC16C55"/>
    <w:rsid w:val="7E61516E"/>
    <w:rsid w:val="7EA1681D"/>
    <w:rsid w:val="7F0E6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234837"/>
  <w15:docId w15:val="{DE9BF0BE-5309-4DD1-A575-2BA8EC2B5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/>
      <w:color w:val="000000"/>
      <w:kern w:val="2"/>
      <w:sz w:val="24"/>
      <w:szCs w:val="24"/>
      <w:lang w:val="en-US" w:eastAsia="zh-CN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rPr>
      <w:sz w:val="20"/>
      <w:szCs w:val="20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qFormat/>
    <w:rPr>
      <w:sz w:val="16"/>
      <w:szCs w:val="16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/>
      <w:color w:val="000000"/>
      <w:kern w:val="2"/>
      <w:sz w:val="24"/>
      <w:szCs w:val="24"/>
      <w:lang w:val="en-US" w:eastAsia="zh-CN"/>
    </w:rPr>
  </w:style>
  <w:style w:type="paragraph" w:styleId="a6">
    <w:name w:val="Revision"/>
    <w:hidden/>
    <w:uiPriority w:val="99"/>
    <w:semiHidden/>
    <w:rsid w:val="00761775"/>
    <w:rPr>
      <w:rFonts w:asciiTheme="minorHAnsi" w:eastAsiaTheme="minorEastAsia" w:hAnsiTheme="minorHAnsi"/>
      <w:color w:val="000000"/>
      <w:kern w:val="2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402</Words>
  <Characters>2293</Characters>
  <Application>Microsoft Office Word</Application>
  <DocSecurity>0</DocSecurity>
  <Lines>19</Lines>
  <Paragraphs>5</Paragraphs>
  <ScaleCrop>false</ScaleCrop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王 亚婷</cp:lastModifiedBy>
  <cp:revision>17</cp:revision>
  <dcterms:created xsi:type="dcterms:W3CDTF">2021-08-28T08:48:00Z</dcterms:created>
  <dcterms:modified xsi:type="dcterms:W3CDTF">2021-12-29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454926723EE842ED91E1E5736B4ED4A4</vt:lpwstr>
  </property>
</Properties>
</file>